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4A0" w:firstRow="1" w:lastRow="0" w:firstColumn="1" w:lastColumn="0" w:noHBand="0" w:noVBand="1"/>
      </w:tblPr>
      <w:tblGrid>
        <w:gridCol w:w="4999"/>
        <w:gridCol w:w="2022"/>
        <w:gridCol w:w="2555"/>
      </w:tblGrid>
      <w:tr w:rsidR="00772419" w:rsidRPr="00EB02E9" w:rsidTr="00743477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C666AC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Appendix Table 1. Fertility and Sample Characteristics (Means (S</w:t>
            </w:r>
            <w:r w:rsidR="00C666AC">
              <w:rPr>
                <w:rFonts w:eastAsia="Times New Roman" w:cs="Times New Roman"/>
                <w:b/>
                <w:bCs/>
                <w:color w:val="000000"/>
                <w:szCs w:val="24"/>
              </w:rPr>
              <w:t>D</w:t>
            </w:r>
            <w:bookmarkStart w:id="0" w:name="_GoBack"/>
            <w:bookmarkEnd w:id="0"/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) or %) of Lost to Follow Up Married Women Ages 15 to 49, Egyptian Labor Market Panel Survey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390" w:type="pct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Lost to Follow Up </w:t>
            </w: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br/>
              <w:t>Married Women N=1,181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Key Variables in 2006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N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% or Mean (SD)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Number of Birth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0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0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7.02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1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24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7.43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2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8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4.39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3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6.17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4+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7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4.99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Mean (SD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.00 (1.69)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Gender of Firth Birth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Boy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46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47.7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Girl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51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52.3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Current Age (years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1.0 (8.29)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5 - 24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9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5.15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5 - 34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50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42.34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5 - 44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7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3.54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45 - 49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0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8.98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Years of Education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9.54 (5.54)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Age at Marriage (years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2.2 (4.41)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EB02E9">
              <w:rPr>
                <w:rFonts w:eastAsia="Times New Roman" w:cs="Times New Roman"/>
                <w:szCs w:val="24"/>
              </w:rPr>
              <w:t>Less than 18 years old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73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4.7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EB02E9">
              <w:rPr>
                <w:rFonts w:eastAsia="Times New Roman" w:cs="Times New Roman"/>
                <w:szCs w:val="24"/>
              </w:rPr>
              <w:t>18 years or old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00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85.4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Value of Dowry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 xml:space="preserve">    No Respons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4.64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 xml:space="preserve">    No Amoun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55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47.25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 xml:space="preserve">    Some Amount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3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8.11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Related to Husband (1/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2.4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Ever Worked (1/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1.4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Region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Greater Cairo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74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1.67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Alexandria &amp; Suez Canal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17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8.37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Urban Low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74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4.73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Urban Upp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1.18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ural Low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5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2.87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ural Upp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1.18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Household Wealth Index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Poores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9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7.71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Poor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78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5.07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Middl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3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9.98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icher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30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7.94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ichest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46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29.3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Husband's Age in years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37.5 (9.93)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Husband's Years of Education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,181</w:t>
            </w:r>
          </w:p>
        </w:tc>
        <w:tc>
          <w:tcPr>
            <w:tcW w:w="13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0.5 (5.32)</w:t>
            </w:r>
          </w:p>
        </w:tc>
      </w:tr>
      <w:tr w:rsidR="00772419" w:rsidRPr="00EB02E9" w:rsidTr="00743477">
        <w:trPr>
          <w:trHeight w:val="20"/>
        </w:trPr>
        <w:tc>
          <w:tcPr>
            <w:tcW w:w="2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772419" w:rsidRDefault="00772419" w:rsidP="00772419">
      <w:pPr>
        <w:rPr>
          <w:rFonts w:cs="Times New Roman"/>
          <w:szCs w:val="24"/>
        </w:rPr>
      </w:pPr>
    </w:p>
    <w:tbl>
      <w:tblPr>
        <w:tblW w:w="8500" w:type="dxa"/>
        <w:tblInd w:w="93" w:type="dxa"/>
        <w:tblLook w:val="04A0" w:firstRow="1" w:lastRow="0" w:firstColumn="1" w:lastColumn="0" w:noHBand="0" w:noVBand="1"/>
      </w:tblPr>
      <w:tblGrid>
        <w:gridCol w:w="4940"/>
        <w:gridCol w:w="2000"/>
        <w:gridCol w:w="1560"/>
      </w:tblGrid>
      <w:tr w:rsidR="00772419" w:rsidRPr="00EB02E9" w:rsidTr="00743477">
        <w:trPr>
          <w:trHeight w:val="20"/>
        </w:trPr>
        <w:tc>
          <w:tcPr>
            <w:tcW w:w="8500" w:type="dxa"/>
            <w:gridSpan w:val="3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Appendix Table 2. Negative Binomial Multilevel Regression Models of Combined Decision-Making in 2012, Egyptian Labor Market Panel Survey (N=4,660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56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Combined Decision-Making 2012 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Negative Binomial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Key Variable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IR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SE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Births 2006</w:t>
            </w:r>
            <w:r w:rsidRPr="00EB02E9">
              <w:rPr>
                <w:rFonts w:eastAsia="Times New Roman" w:cs="Times New Roman"/>
                <w:szCs w:val="24"/>
              </w:rPr>
              <w:t xml:space="preserve"> (Ref=1 Birth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85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4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2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4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42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6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C666AC">
            <w:pPr>
              <w:ind w:firstLineChars="100" w:firstLine="241"/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4+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53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7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Combined Household Decision Making 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03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0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Mobility 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10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2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szCs w:val="24"/>
              </w:rPr>
              <w:t>Financial Autonomy 200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06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3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4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0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Years of Educatio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02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0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szCs w:val="24"/>
              </w:rPr>
            </w:pPr>
            <w:r w:rsidRPr="00EB02E9">
              <w:rPr>
                <w:rFonts w:eastAsia="Times New Roman" w:cs="Times New Roman"/>
                <w:szCs w:val="24"/>
              </w:rPr>
              <w:t>Less than 18 years old at marriag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8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3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szCs w:val="24"/>
              </w:rPr>
            </w:pPr>
            <w:r w:rsidRPr="00EB02E9">
              <w:rPr>
                <w:rFonts w:eastAsia="Times New Roman" w:cs="Times New Roman"/>
                <w:szCs w:val="24"/>
              </w:rPr>
              <w:t>Dowry (Ref=None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EB02E9">
              <w:rPr>
                <w:rFonts w:eastAsia="Times New Roman" w:cs="Times New Roman"/>
                <w:szCs w:val="24"/>
              </w:rPr>
              <w:t>No Respons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3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szCs w:val="24"/>
              </w:rPr>
            </w:pPr>
            <w:r w:rsidRPr="00EB02E9">
              <w:rPr>
                <w:rFonts w:eastAsia="Times New Roman" w:cs="Times New Roman"/>
                <w:szCs w:val="24"/>
              </w:rPr>
              <w:t>Som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3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elated to Husban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2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Ever Work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09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3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egion (Ref=Greater Cairo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Alexandria &amp; Suez Can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6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Urban Low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5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Urban Upp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86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4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ural Low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5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ural Upp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77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4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szCs w:val="24"/>
              </w:rPr>
            </w:pPr>
            <w:r w:rsidRPr="00EB02E9">
              <w:rPr>
                <w:rFonts w:eastAsia="Times New Roman" w:cs="Times New Roman"/>
                <w:szCs w:val="24"/>
              </w:rPr>
              <w:t>Household Wealth Index (Ref=Poorest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Poor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3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Midd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3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3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ic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4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ind w:firstLineChars="100" w:firstLine="240"/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Riches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89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4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Husband's Age (years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0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Husband's Years of Educatio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0)</w:t>
            </w: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Variance at Level 1 (Individual Level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772419" w:rsidRPr="00EB02E9" w:rsidTr="00743477">
        <w:trPr>
          <w:trHeight w:val="20"/>
        </w:trPr>
        <w:tc>
          <w:tcPr>
            <w:tcW w:w="4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b/>
                <w:bCs/>
                <w:color w:val="000000"/>
                <w:szCs w:val="24"/>
              </w:rPr>
              <w:t>Variance at Level 2 (PSU Level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0.5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(0.09)</w:t>
            </w:r>
          </w:p>
        </w:tc>
      </w:tr>
      <w:tr w:rsidR="00772419" w:rsidRPr="00EB02E9" w:rsidTr="00743477">
        <w:trPr>
          <w:trHeight w:val="20"/>
        </w:trPr>
        <w:tc>
          <w:tcPr>
            <w:tcW w:w="8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2419" w:rsidRPr="00EB02E9" w:rsidRDefault="00772419" w:rsidP="00743477">
            <w:pPr>
              <w:rPr>
                <w:rFonts w:eastAsia="Times New Roman" w:cs="Times New Roman"/>
                <w:color w:val="000000"/>
                <w:szCs w:val="24"/>
              </w:rPr>
            </w:pPr>
            <w:r w:rsidRPr="00EB02E9">
              <w:rPr>
                <w:rFonts w:eastAsia="Times New Roman" w:cs="Times New Roman"/>
                <w:color w:val="000000"/>
                <w:szCs w:val="24"/>
              </w:rPr>
              <w:t>Notes:  *p&lt;0.05, ** p&lt;0.01, *** p&lt;0.001. Standard errors in parentheses</w:t>
            </w:r>
          </w:p>
        </w:tc>
      </w:tr>
    </w:tbl>
    <w:p w:rsidR="00772419" w:rsidRPr="007D3A6A" w:rsidRDefault="00772419" w:rsidP="00772419">
      <w:pPr>
        <w:rPr>
          <w:rFonts w:cs="Times New Roman"/>
          <w:szCs w:val="24"/>
        </w:rPr>
      </w:pPr>
    </w:p>
    <w:p w:rsidR="00683765" w:rsidRDefault="00683765"/>
    <w:sectPr w:rsidR="00683765" w:rsidSect="00EB02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419"/>
    <w:rsid w:val="00683765"/>
    <w:rsid w:val="00772419"/>
    <w:rsid w:val="00C6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419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419"/>
    <w:pPr>
      <w:spacing w:after="0" w:line="240" w:lineRule="auto"/>
    </w:pPr>
    <w:rPr>
      <w:rFonts w:ascii="Times New Roman" w:eastAsiaTheme="minorHAnsi" w:hAnsi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wen Lan</dc:creator>
  <cp:keywords/>
  <dc:description/>
  <cp:lastModifiedBy>Calumpang, Mario Jade</cp:lastModifiedBy>
  <cp:revision>2</cp:revision>
  <dcterms:created xsi:type="dcterms:W3CDTF">2017-06-12T15:13:00Z</dcterms:created>
  <dcterms:modified xsi:type="dcterms:W3CDTF">2017-10-11T01:43:00Z</dcterms:modified>
</cp:coreProperties>
</file>